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/>
        </w:rPr>
        <w:t xml:space="preserve">S2 Table. </w:t>
      </w:r>
      <w:r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</w:rPr>
        <w:t xml:space="preserve">Patient information </w:t>
      </w:r>
      <w:r>
        <w:rPr>
          <w:rFonts w:hint="eastAsia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</w:rPr>
        <w:t xml:space="preserve"> the Hebei Medical University Fourth Hospital</w:t>
      </w:r>
      <w:r>
        <w:rPr>
          <w:rFonts w:hint="eastAsia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/>
        </w:rPr>
        <w:t xml:space="preserve">. </w:t>
      </w:r>
      <w:bookmarkStart w:id="0" w:name="_GoBack"/>
      <w:bookmarkEnd w:id="0"/>
    </w:p>
    <w:tbl>
      <w:tblPr>
        <w:tblW w:w="10680" w:type="dxa"/>
        <w:tblInd w:w="93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13"/>
        <w:gridCol w:w="746"/>
        <w:gridCol w:w="706"/>
        <w:gridCol w:w="466"/>
        <w:gridCol w:w="600"/>
        <w:gridCol w:w="1316"/>
        <w:gridCol w:w="1316"/>
        <w:gridCol w:w="1426"/>
        <w:gridCol w:w="1316"/>
        <w:gridCol w:w="1316"/>
        <w:gridCol w:w="142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61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746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706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M</w:t>
            </w:r>
          </w:p>
        </w:tc>
        <w:tc>
          <w:tcPr>
            <w:tcW w:w="466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C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N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STV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93C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93N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93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956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5438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9787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5868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6902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2785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70067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67327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743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371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908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285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079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6532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2424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764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2259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4088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1876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0958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5601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751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66654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3984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2932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8537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3398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0779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347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1053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4282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8590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896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4855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0090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0469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4282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8590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896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78314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5468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0179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285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3405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692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88078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914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492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1749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4938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7894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6883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383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04791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0980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5995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966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5596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425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24415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1881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832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973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1398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77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7024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1881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832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973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4733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1187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99833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352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6658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9875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7117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6455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878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.783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2903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9469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7117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6995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2141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1867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446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779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68539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9133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4347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3778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252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9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2689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9.503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638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39746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62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1170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5362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9.503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780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39746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62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1170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3123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9.503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501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1434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354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26143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6927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7120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5803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16196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348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562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9031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00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3586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6267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821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9031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8942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7005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284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9316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51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6240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7216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6349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8347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87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76744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3993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3506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93967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686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7944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8678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6909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3506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93967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686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1723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4334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3344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3985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1682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480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2308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4593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168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787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151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2886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8074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7508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839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922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2886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8074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3569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570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955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861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4867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7508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839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922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08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2780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3569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570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955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534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137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3569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570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955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4958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7689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636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6012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09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0976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9526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1479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3885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155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049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31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19659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5374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191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.6107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621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021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7099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724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9584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7827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916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021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218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9584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8758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239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4456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8422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6497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90474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633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37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394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42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6979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471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7704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348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911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3144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055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3573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673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911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7058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055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069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958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9036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7649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891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389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632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3968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178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9279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6631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96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697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737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942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259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60313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2734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697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7852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6733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7094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5983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318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463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3130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672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2849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9687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318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591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8742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672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15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5025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027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591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46449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2815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1502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1308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027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82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9432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0764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432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3100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2501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82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23520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8280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2922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7596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647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741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4244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774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8167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5615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647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8066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0759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617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9279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35857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816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8066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392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0607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9279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16786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816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39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7736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88744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0077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96790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9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0392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39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2719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1160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0077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69525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0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9164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77534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204079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652868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22005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0949123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3YjE4YzEyOTUyYjI5MDE5OWVlOGE2MGY3YzY2ZWUifQ=="/>
  </w:docVars>
  <w:rsids>
    <w:rsidRoot w:val="00000000"/>
    <w:rsid w:val="629C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3:06:09Z</dcterms:created>
  <dc:creator>G-DL</dc:creator>
  <cp:lastModifiedBy>小破孩</cp:lastModifiedBy>
  <dcterms:modified xsi:type="dcterms:W3CDTF">2022-12-15T13:1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6974B2729C0420698E7446D52DAC640</vt:lpwstr>
  </property>
</Properties>
</file>